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740" w:type="dxa"/>
        <w:jc w:val="center"/>
        <w:tblLook w:val="04A0" w:firstRow="1" w:lastRow="0" w:firstColumn="1" w:lastColumn="0" w:noHBand="0" w:noVBand="1"/>
      </w:tblPr>
      <w:tblGrid>
        <w:gridCol w:w="1843"/>
        <w:gridCol w:w="408"/>
        <w:gridCol w:w="2449"/>
        <w:gridCol w:w="1040"/>
      </w:tblGrid>
      <w:tr w:rsidR="00D56BDB" w:rsidRPr="00D56BDB" w14:paraId="4A60097A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1F7F" w14:textId="51AB8236" w:rsidR="00D56BDB" w:rsidRPr="00D56BDB" w:rsidRDefault="00BE3073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07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mpact of Event Scale-Revised</w:t>
            </w:r>
          </w:p>
        </w:tc>
      </w:tr>
      <w:tr w:rsidR="00E213E6" w:rsidRPr="00D56BDB" w14:paraId="5E984A11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86BF4" w14:textId="0CC793EE" w:rsidR="00E213E6" w:rsidRPr="00D56BDB" w:rsidRDefault="00E213E6" w:rsidP="00E213E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2594B" w14:textId="36290F9B" w:rsidR="00E213E6" w:rsidRPr="00D56BDB" w:rsidRDefault="00E213E6" w:rsidP="00E213E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1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tor loading</w:t>
            </w:r>
          </w:p>
        </w:tc>
      </w:tr>
      <w:tr w:rsidR="00D56BDB" w:rsidRPr="00D56BDB" w14:paraId="08644BFA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E5462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7DDCA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1</w:t>
            </w:r>
          </w:p>
        </w:tc>
      </w:tr>
      <w:tr w:rsidR="00D56BDB" w:rsidRPr="00D56BDB" w14:paraId="2928B046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7523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85DA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9</w:t>
            </w:r>
          </w:p>
        </w:tc>
      </w:tr>
      <w:tr w:rsidR="00D56BDB" w:rsidRPr="00D56BDB" w14:paraId="625D8B94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F2A20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3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C60D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5</w:t>
            </w:r>
          </w:p>
        </w:tc>
      </w:tr>
      <w:tr w:rsidR="00D56BDB" w:rsidRPr="00D56BDB" w14:paraId="6C89F147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A913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4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FE7E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1</w:t>
            </w:r>
          </w:p>
        </w:tc>
      </w:tr>
      <w:tr w:rsidR="00D56BDB" w:rsidRPr="00D56BDB" w14:paraId="278C9F78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11E7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5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8DFA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</w:t>
            </w:r>
          </w:p>
        </w:tc>
      </w:tr>
      <w:tr w:rsidR="00D56BDB" w:rsidRPr="00D56BDB" w14:paraId="47F31B57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E7B6F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6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3E0D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4</w:t>
            </w:r>
          </w:p>
        </w:tc>
      </w:tr>
      <w:tr w:rsidR="00D56BDB" w:rsidRPr="00D56BDB" w14:paraId="246B72FA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AF4C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7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D684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3</w:t>
            </w:r>
          </w:p>
        </w:tc>
      </w:tr>
      <w:tr w:rsidR="00D56BDB" w:rsidRPr="00D56BDB" w14:paraId="33BDE679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9F4F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8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8645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D56BDB" w:rsidRPr="00D56BDB" w14:paraId="155B7A9D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8EE5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9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9FFC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1</w:t>
            </w:r>
          </w:p>
        </w:tc>
      </w:tr>
      <w:tr w:rsidR="00D56BDB" w:rsidRPr="00D56BDB" w14:paraId="2A788665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9A72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0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F735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</w:tr>
      <w:tr w:rsidR="00D56BDB" w:rsidRPr="00D56BDB" w14:paraId="0643DAF5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97DF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1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3547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7</w:t>
            </w:r>
          </w:p>
        </w:tc>
      </w:tr>
      <w:tr w:rsidR="00D56BDB" w:rsidRPr="00D56BDB" w14:paraId="78A2F17B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3ADA3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2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92EBD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1</w:t>
            </w:r>
          </w:p>
        </w:tc>
      </w:tr>
      <w:tr w:rsidR="00D56BDB" w:rsidRPr="00D56BDB" w14:paraId="23B79A6B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0062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3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7D73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1</w:t>
            </w:r>
          </w:p>
        </w:tc>
      </w:tr>
      <w:tr w:rsidR="00D56BDB" w:rsidRPr="00D56BDB" w14:paraId="4C0D33B1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B53D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4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D21B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9</w:t>
            </w:r>
          </w:p>
        </w:tc>
      </w:tr>
      <w:tr w:rsidR="00D56BDB" w:rsidRPr="00D56BDB" w14:paraId="5F93C4CA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FDFE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5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0DA4E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8</w:t>
            </w:r>
          </w:p>
        </w:tc>
      </w:tr>
      <w:tr w:rsidR="00D56BDB" w:rsidRPr="00D56BDB" w14:paraId="4F7217CC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6D26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6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16A2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9</w:t>
            </w:r>
          </w:p>
        </w:tc>
      </w:tr>
      <w:tr w:rsidR="00D56BDB" w:rsidRPr="00D56BDB" w14:paraId="73D84A66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7C9DE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7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844E8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9</w:t>
            </w:r>
          </w:p>
        </w:tc>
      </w:tr>
      <w:tr w:rsidR="00D56BDB" w:rsidRPr="00D56BDB" w14:paraId="696AA930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2E41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8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4F8E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D56BDB" w:rsidRPr="00D56BDB" w14:paraId="1FC690F3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95E4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9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3003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3</w:t>
            </w:r>
          </w:p>
        </w:tc>
      </w:tr>
      <w:tr w:rsidR="00D56BDB" w:rsidRPr="00D56BDB" w14:paraId="08D6F53A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740D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0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CBEC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6</w:t>
            </w:r>
          </w:p>
        </w:tc>
      </w:tr>
      <w:tr w:rsidR="00D56BDB" w:rsidRPr="00D56BDB" w14:paraId="56CE40D2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7967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1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03B43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D56BDB" w:rsidRPr="00D56BDB" w14:paraId="481209D2" w14:textId="77777777" w:rsidTr="0012566C">
        <w:trPr>
          <w:gridAfter w:val="1"/>
          <w:wAfter w:w="1040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99D11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2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B7AC7" w14:textId="77777777" w:rsidR="00D56BDB" w:rsidRPr="00D56BDB" w:rsidRDefault="00D56BDB" w:rsidP="00D56BD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B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5</w:t>
            </w:r>
          </w:p>
        </w:tc>
      </w:tr>
      <w:tr w:rsidR="0012566C" w:rsidRPr="0012566C" w14:paraId="206DFCA6" w14:textId="77777777" w:rsidTr="0012566C">
        <w:trPr>
          <w:trHeight w:val="283"/>
          <w:jc w:val="center"/>
        </w:trPr>
        <w:tc>
          <w:tcPr>
            <w:tcW w:w="57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9D9B" w14:textId="77777777" w:rsidR="0012566C" w:rsidRPr="0012566C" w:rsidRDefault="00A82D17" w:rsidP="0012566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66C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  <w:p w14:paraId="04C2705F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2DF6D3A" w14:textId="741EFEEF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14-Item Resilience Scale</w:t>
            </w:r>
          </w:p>
        </w:tc>
      </w:tr>
      <w:tr w:rsidR="00E213E6" w:rsidRPr="0012566C" w14:paraId="4938CCE7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23716" w14:textId="4CE5802E" w:rsidR="00E213E6" w:rsidRPr="0012566C" w:rsidRDefault="00E213E6" w:rsidP="00E213E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3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8051C" w14:textId="3277F343" w:rsidR="00E213E6" w:rsidRPr="0012566C" w:rsidRDefault="00E213E6" w:rsidP="00E213E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1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tor loading</w:t>
            </w:r>
          </w:p>
        </w:tc>
      </w:tr>
      <w:tr w:rsidR="0012566C" w:rsidRPr="0012566C" w14:paraId="39558911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98992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5CBD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4 </w:t>
            </w:r>
          </w:p>
        </w:tc>
      </w:tr>
      <w:tr w:rsidR="0012566C" w:rsidRPr="0012566C" w14:paraId="5E14AC54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812D1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93E6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53 </w:t>
            </w:r>
          </w:p>
        </w:tc>
      </w:tr>
      <w:tr w:rsidR="0012566C" w:rsidRPr="0012566C" w14:paraId="00E44CEE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012F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3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E4CC7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4 </w:t>
            </w:r>
          </w:p>
        </w:tc>
      </w:tr>
      <w:tr w:rsidR="0012566C" w:rsidRPr="0012566C" w14:paraId="12174CB5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09BF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4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C293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34 </w:t>
            </w:r>
          </w:p>
        </w:tc>
      </w:tr>
      <w:tr w:rsidR="0012566C" w:rsidRPr="0012566C" w14:paraId="0C2FAC7A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8449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5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DB7C5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0 </w:t>
            </w:r>
          </w:p>
        </w:tc>
      </w:tr>
      <w:tr w:rsidR="0012566C" w:rsidRPr="0012566C" w14:paraId="7572EF7B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888BC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6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4D0F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9 </w:t>
            </w:r>
          </w:p>
        </w:tc>
      </w:tr>
      <w:tr w:rsidR="0012566C" w:rsidRPr="0012566C" w14:paraId="56BE50CB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A3EA0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7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168CE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2 </w:t>
            </w:r>
          </w:p>
        </w:tc>
      </w:tr>
      <w:tr w:rsidR="0012566C" w:rsidRPr="0012566C" w14:paraId="4EFA2DB5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7129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8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81493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6 </w:t>
            </w:r>
          </w:p>
        </w:tc>
      </w:tr>
      <w:tr w:rsidR="0012566C" w:rsidRPr="0012566C" w14:paraId="5CF1CCDF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5E94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9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14E33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4 </w:t>
            </w:r>
          </w:p>
        </w:tc>
      </w:tr>
      <w:tr w:rsidR="0012566C" w:rsidRPr="0012566C" w14:paraId="3C7A7D29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78C1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0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539E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6 </w:t>
            </w:r>
          </w:p>
        </w:tc>
      </w:tr>
      <w:tr w:rsidR="0012566C" w:rsidRPr="0012566C" w14:paraId="64B815FA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608A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1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7562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5 </w:t>
            </w:r>
          </w:p>
        </w:tc>
      </w:tr>
      <w:tr w:rsidR="0012566C" w:rsidRPr="0012566C" w14:paraId="673F60EC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0EE3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2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7BFA2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3 </w:t>
            </w:r>
          </w:p>
        </w:tc>
      </w:tr>
      <w:tr w:rsidR="0012566C" w:rsidRPr="0012566C" w14:paraId="55DEB7F9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62AFC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3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B295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0 </w:t>
            </w:r>
          </w:p>
        </w:tc>
      </w:tr>
      <w:tr w:rsidR="0012566C" w:rsidRPr="0012566C" w14:paraId="3D5F6CDD" w14:textId="77777777" w:rsidTr="0012566C">
        <w:trPr>
          <w:trHeight w:val="283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4ADFD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4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39747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1 </w:t>
            </w:r>
          </w:p>
        </w:tc>
      </w:tr>
    </w:tbl>
    <w:p w14:paraId="10ECD963" w14:textId="49FB1F2C" w:rsidR="0012566C" w:rsidRPr="0012566C" w:rsidRDefault="0012566C">
      <w:pPr>
        <w:rPr>
          <w:rFonts w:ascii="Times New Roman" w:hAnsi="Times New Roman" w:cs="Times New Roman"/>
          <w:sz w:val="20"/>
          <w:szCs w:val="20"/>
        </w:rPr>
      </w:pPr>
      <w:r w:rsidRPr="0012566C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580" w:type="dxa"/>
        <w:jc w:val="center"/>
        <w:tblLook w:val="04A0" w:firstRow="1" w:lastRow="0" w:firstColumn="1" w:lastColumn="0" w:noHBand="0" w:noVBand="1"/>
      </w:tblPr>
      <w:tblGrid>
        <w:gridCol w:w="3757"/>
        <w:gridCol w:w="5823"/>
      </w:tblGrid>
      <w:tr w:rsidR="0012566C" w:rsidRPr="0012566C" w14:paraId="3C78F82B" w14:textId="77777777" w:rsidTr="0012566C">
        <w:trPr>
          <w:trHeight w:val="283"/>
          <w:jc w:val="center"/>
        </w:trPr>
        <w:tc>
          <w:tcPr>
            <w:tcW w:w="9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45EE3" w14:textId="55F06253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inese version of Nolen—Hoeksema Ruminative Responses Scale</w:t>
            </w:r>
          </w:p>
        </w:tc>
      </w:tr>
      <w:tr w:rsidR="0012566C" w:rsidRPr="0012566C" w14:paraId="2DE68047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54AF6" w14:textId="3B524262" w:rsidR="0012566C" w:rsidRPr="0012566C" w:rsidRDefault="00E213E6" w:rsidP="00E213E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227580949"/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5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981D5" w14:textId="0FC56B11" w:rsidR="0012566C" w:rsidRPr="0012566C" w:rsidRDefault="00E213E6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1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tor loading</w:t>
            </w:r>
          </w:p>
        </w:tc>
      </w:tr>
      <w:tr w:rsidR="0012566C" w:rsidRPr="0012566C" w14:paraId="68883AD7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EA99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OLE_LINK2"/>
            <w:bookmarkEnd w:id="0"/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  <w:bookmarkEnd w:id="1"/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E260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</w:tr>
      <w:tr w:rsidR="0012566C" w:rsidRPr="0012566C" w14:paraId="268659BF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62C43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CDE3C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5</w:t>
            </w:r>
          </w:p>
        </w:tc>
      </w:tr>
      <w:tr w:rsidR="0012566C" w:rsidRPr="0012566C" w14:paraId="2E83F6A9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C5D6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3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6739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6</w:t>
            </w:r>
          </w:p>
        </w:tc>
      </w:tr>
      <w:tr w:rsidR="0012566C" w:rsidRPr="0012566C" w14:paraId="012B9D13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7C1A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4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A898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8</w:t>
            </w:r>
          </w:p>
        </w:tc>
      </w:tr>
      <w:tr w:rsidR="0012566C" w:rsidRPr="0012566C" w14:paraId="73C62BF2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58AD1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5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B2E25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9</w:t>
            </w:r>
          </w:p>
        </w:tc>
      </w:tr>
      <w:tr w:rsidR="0012566C" w:rsidRPr="0012566C" w14:paraId="3F833B65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E72A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6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00AA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7</w:t>
            </w:r>
          </w:p>
        </w:tc>
      </w:tr>
      <w:tr w:rsidR="0012566C" w:rsidRPr="0012566C" w14:paraId="16DF3419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7007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7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8A51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</w:tr>
      <w:tr w:rsidR="0012566C" w:rsidRPr="0012566C" w14:paraId="22E1104D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E616D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8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4ADE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2</w:t>
            </w:r>
          </w:p>
        </w:tc>
      </w:tr>
      <w:tr w:rsidR="0012566C" w:rsidRPr="0012566C" w14:paraId="246DD49C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11F2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9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3EB2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6</w:t>
            </w:r>
          </w:p>
        </w:tc>
      </w:tr>
      <w:tr w:rsidR="0012566C" w:rsidRPr="0012566C" w14:paraId="44098ADB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2304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0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08BA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9</w:t>
            </w:r>
          </w:p>
        </w:tc>
      </w:tr>
      <w:tr w:rsidR="0012566C" w:rsidRPr="0012566C" w14:paraId="45481D9E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D1BE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1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4C3A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</w:tr>
      <w:tr w:rsidR="0012566C" w:rsidRPr="0012566C" w14:paraId="74102D14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1A59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2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D460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5</w:t>
            </w:r>
          </w:p>
        </w:tc>
      </w:tr>
      <w:tr w:rsidR="0012566C" w:rsidRPr="0012566C" w14:paraId="57C8620C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600A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3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1833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9</w:t>
            </w:r>
          </w:p>
        </w:tc>
      </w:tr>
      <w:tr w:rsidR="0012566C" w:rsidRPr="0012566C" w14:paraId="0E61356F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5A93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4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88AE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4</w:t>
            </w:r>
          </w:p>
        </w:tc>
      </w:tr>
      <w:tr w:rsidR="0012566C" w:rsidRPr="0012566C" w14:paraId="6E70D749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B9BF8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5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5F38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</w:tr>
      <w:tr w:rsidR="0012566C" w:rsidRPr="0012566C" w14:paraId="4FFE0547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FF397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6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F398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3</w:t>
            </w:r>
          </w:p>
        </w:tc>
      </w:tr>
      <w:tr w:rsidR="0012566C" w:rsidRPr="0012566C" w14:paraId="305414DD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66C2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7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04E2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1</w:t>
            </w:r>
          </w:p>
        </w:tc>
      </w:tr>
      <w:tr w:rsidR="0012566C" w:rsidRPr="0012566C" w14:paraId="15F8E0DC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360F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8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93C6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5</w:t>
            </w:r>
          </w:p>
        </w:tc>
      </w:tr>
      <w:tr w:rsidR="0012566C" w:rsidRPr="0012566C" w14:paraId="12FCF336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07CE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9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1FEF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9</w:t>
            </w:r>
          </w:p>
        </w:tc>
      </w:tr>
      <w:tr w:rsidR="0012566C" w:rsidRPr="0012566C" w14:paraId="1DF7DEED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B1ADD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0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4542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</w:tr>
      <w:tr w:rsidR="0012566C" w:rsidRPr="0012566C" w14:paraId="697EBD0E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FDF1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1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EA34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</w:t>
            </w:r>
          </w:p>
        </w:tc>
      </w:tr>
      <w:tr w:rsidR="0012566C" w:rsidRPr="0012566C" w14:paraId="5EDEF1AD" w14:textId="77777777" w:rsidTr="0012566C">
        <w:trPr>
          <w:trHeight w:val="283"/>
          <w:jc w:val="center"/>
        </w:trPr>
        <w:tc>
          <w:tcPr>
            <w:tcW w:w="3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7BF11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2</w:t>
            </w:r>
          </w:p>
        </w:tc>
        <w:tc>
          <w:tcPr>
            <w:tcW w:w="5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9C81E" w14:textId="77777777" w:rsidR="0012566C" w:rsidRPr="0012566C" w:rsidRDefault="0012566C" w:rsidP="001256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6</w:t>
            </w:r>
          </w:p>
        </w:tc>
      </w:tr>
    </w:tbl>
    <w:p w14:paraId="41E7B712" w14:textId="77777777" w:rsidR="00A81ED8" w:rsidRDefault="00A81ED8">
      <w:pPr>
        <w:rPr>
          <w:rFonts w:ascii="Times New Roman" w:hAnsi="Times New Roman" w:cs="Times New Roman"/>
          <w:sz w:val="20"/>
          <w:szCs w:val="20"/>
        </w:rPr>
      </w:pPr>
    </w:p>
    <w:p w14:paraId="7D41DC9D" w14:textId="77777777" w:rsidR="00366A4E" w:rsidRPr="00366A4E" w:rsidRDefault="00366A4E">
      <w:pPr>
        <w:rPr>
          <w:rFonts w:ascii="Times New Roman" w:hAnsi="Times New Roman" w:cs="Times New Roman"/>
          <w:sz w:val="20"/>
          <w:szCs w:val="20"/>
        </w:rPr>
      </w:pPr>
      <w:bookmarkStart w:id="2" w:name="OLE_LINK27"/>
    </w:p>
    <w:tbl>
      <w:tblPr>
        <w:tblW w:w="4940" w:type="dxa"/>
        <w:jc w:val="center"/>
        <w:tblLook w:val="04A0" w:firstRow="1" w:lastRow="0" w:firstColumn="1" w:lastColumn="0" w:noHBand="0" w:noVBand="1"/>
      </w:tblPr>
      <w:tblGrid>
        <w:gridCol w:w="1937"/>
        <w:gridCol w:w="3003"/>
      </w:tblGrid>
      <w:tr w:rsidR="00366A4E" w:rsidRPr="00366A4E" w14:paraId="42932928" w14:textId="77777777" w:rsidTr="00366A4E">
        <w:trPr>
          <w:trHeight w:val="283"/>
          <w:jc w:val="center"/>
        </w:trPr>
        <w:tc>
          <w:tcPr>
            <w:tcW w:w="4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018B" w14:textId="415502B0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st World Belief Scal</w:t>
            </w:r>
            <w:r w:rsidR="00E213E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E213E6" w:rsidRPr="00366A4E" w14:paraId="046E54FC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EC072" w14:textId="4374487A" w:rsidR="00E213E6" w:rsidRPr="00366A4E" w:rsidRDefault="00E213E6" w:rsidP="00E213E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5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991E2" w14:textId="1B55FEE8" w:rsidR="00E213E6" w:rsidRPr="00366A4E" w:rsidRDefault="00E213E6" w:rsidP="00E213E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1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tor loading</w:t>
            </w:r>
          </w:p>
        </w:tc>
      </w:tr>
      <w:tr w:rsidR="00366A4E" w:rsidRPr="00366A4E" w14:paraId="6B55C11E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FEC6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0A063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3 </w:t>
            </w:r>
          </w:p>
        </w:tc>
      </w:tr>
      <w:tr w:rsidR="00366A4E" w:rsidRPr="00366A4E" w14:paraId="6195929F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7CDB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2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B933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5 </w:t>
            </w:r>
          </w:p>
        </w:tc>
      </w:tr>
      <w:tr w:rsidR="00366A4E" w:rsidRPr="00366A4E" w14:paraId="4F7043D4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6C756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0575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2 </w:t>
            </w:r>
          </w:p>
        </w:tc>
      </w:tr>
      <w:tr w:rsidR="00366A4E" w:rsidRPr="00366A4E" w14:paraId="5297E8ED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EC31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4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FD4EA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3 </w:t>
            </w:r>
          </w:p>
        </w:tc>
      </w:tr>
      <w:tr w:rsidR="00366A4E" w:rsidRPr="00366A4E" w14:paraId="2A0CADD2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B6B9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9CE4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56 </w:t>
            </w:r>
          </w:p>
        </w:tc>
      </w:tr>
      <w:tr w:rsidR="00366A4E" w:rsidRPr="00366A4E" w14:paraId="360F5F3C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26B5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6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CA4B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7 </w:t>
            </w:r>
          </w:p>
        </w:tc>
      </w:tr>
      <w:tr w:rsidR="00366A4E" w:rsidRPr="00366A4E" w14:paraId="60859A3E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5F49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3741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5 </w:t>
            </w:r>
          </w:p>
        </w:tc>
      </w:tr>
      <w:tr w:rsidR="00366A4E" w:rsidRPr="00366A4E" w14:paraId="0FD04CF5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305E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3296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8 </w:t>
            </w:r>
          </w:p>
        </w:tc>
      </w:tr>
      <w:tr w:rsidR="00366A4E" w:rsidRPr="00366A4E" w14:paraId="45C723D1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1547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9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24D0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6 </w:t>
            </w:r>
          </w:p>
        </w:tc>
      </w:tr>
      <w:tr w:rsidR="00366A4E" w:rsidRPr="00366A4E" w14:paraId="4D3DBECC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E41E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D088B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7 </w:t>
            </w:r>
          </w:p>
        </w:tc>
      </w:tr>
      <w:tr w:rsidR="00366A4E" w:rsidRPr="00366A4E" w14:paraId="49F5F2AA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6D27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5139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0 </w:t>
            </w:r>
          </w:p>
        </w:tc>
      </w:tr>
      <w:tr w:rsidR="00366A4E" w:rsidRPr="00366A4E" w14:paraId="4BD62D08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B405E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2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4378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6 </w:t>
            </w:r>
          </w:p>
        </w:tc>
      </w:tr>
      <w:tr w:rsidR="00366A4E" w:rsidRPr="00366A4E" w14:paraId="11F25378" w14:textId="77777777" w:rsidTr="00366A4E">
        <w:trPr>
          <w:trHeight w:val="283"/>
          <w:jc w:val="center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A6EF5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1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FB227" w14:textId="77777777" w:rsidR="00366A4E" w:rsidRPr="00366A4E" w:rsidRDefault="00366A4E" w:rsidP="00366A4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7 </w:t>
            </w:r>
          </w:p>
        </w:tc>
      </w:tr>
      <w:bookmarkEnd w:id="2"/>
    </w:tbl>
    <w:p w14:paraId="0135E983" w14:textId="77777777" w:rsidR="00366A4E" w:rsidRPr="00366A4E" w:rsidRDefault="00366A4E">
      <w:pPr>
        <w:rPr>
          <w:rFonts w:ascii="Times New Roman" w:hAnsi="Times New Roman" w:cs="Times New Roman"/>
          <w:sz w:val="20"/>
          <w:szCs w:val="20"/>
        </w:rPr>
      </w:pPr>
    </w:p>
    <w:sectPr w:rsidR="00366A4E" w:rsidRPr="00366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324BF" w14:textId="77777777" w:rsidR="008E3995" w:rsidRDefault="008E3995" w:rsidP="00D56BD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C6D7CA" w14:textId="77777777" w:rsidR="008E3995" w:rsidRDefault="008E3995" w:rsidP="00D56BD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8294B" w14:textId="77777777" w:rsidR="008E3995" w:rsidRDefault="008E3995" w:rsidP="00D56BD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8FA163" w14:textId="77777777" w:rsidR="008E3995" w:rsidRDefault="008E3995" w:rsidP="00D56BD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D8"/>
    <w:rsid w:val="0012566C"/>
    <w:rsid w:val="002943E3"/>
    <w:rsid w:val="002D030A"/>
    <w:rsid w:val="002F4F1A"/>
    <w:rsid w:val="00366A4E"/>
    <w:rsid w:val="0058667E"/>
    <w:rsid w:val="008E3995"/>
    <w:rsid w:val="00A81ED8"/>
    <w:rsid w:val="00A82D17"/>
    <w:rsid w:val="00BD0D73"/>
    <w:rsid w:val="00BE3073"/>
    <w:rsid w:val="00C31F17"/>
    <w:rsid w:val="00D56BDB"/>
    <w:rsid w:val="00D93B41"/>
    <w:rsid w:val="00E213E6"/>
    <w:rsid w:val="00F8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5861C7"/>
  <w15:chartTrackingRefBased/>
  <w15:docId w15:val="{06D05489-4321-4B98-A538-2CB4CB7C7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1E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1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1E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1E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1E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1ED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1ED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1ED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1ED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1E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1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1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1E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1E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1E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1E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1E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1E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1E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1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1ED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1E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1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1E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1E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1E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1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1E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1E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6BD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6B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6B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6B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68</Words>
  <Characters>1028</Characters>
  <Application>Microsoft Office Word</Application>
  <DocSecurity>0</DocSecurity>
  <Lines>205</Lines>
  <Paragraphs>185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丝雨 田</dc:creator>
  <cp:keywords/>
  <dc:description/>
  <cp:lastModifiedBy>丝雨 田</cp:lastModifiedBy>
  <cp:revision>10</cp:revision>
  <dcterms:created xsi:type="dcterms:W3CDTF">2026-04-20T03:44:00Z</dcterms:created>
  <dcterms:modified xsi:type="dcterms:W3CDTF">2026-04-20T05:03:00Z</dcterms:modified>
</cp:coreProperties>
</file>